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sz w:val="22"/>
          <w:szCs w:val="22"/>
          <w:lang w:val="en-GB" w:eastAsia="en-US"/>
        </w:rPr>
      </w:pPr>
      <w:r>
        <w:rPr>
          <w:sz w:val="22"/>
          <w:szCs w:val="22"/>
          <w:lang w:val="en-GB" w:eastAsia="en-US"/>
        </w:rPr>
      </w:r>
    </w:p>
    <w:p>
      <w:pPr>
        <w:pStyle w:val="Normal"/>
        <w:spacing w:lineRule="auto" w:line="48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682365</wp:posOffset>
                </wp:positionH>
                <wp:positionV relativeFrom="paragraph">
                  <wp:posOffset>407035</wp:posOffset>
                </wp:positionV>
                <wp:extent cx="1257935" cy="802005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57840" cy="802080"/>
                          <a:chOff x="0" y="0"/>
                          <a:chExt cx="1257840" cy="80208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257840" cy="802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left="708" w:hanging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Group 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708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Group 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708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Group 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708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Group 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84960" y="137520"/>
                            <a:ext cx="415080" cy="1800"/>
                          </a:xfrm>
                          <a:prstGeom prst="straightConnector1">
                            <a:avLst/>
                          </a:prstGeom>
                          <a:ln cap="rnd" w="19080">
                            <a:solidFill>
                              <a:srgbClr val="000000"/>
                            </a:solidFill>
                            <a:custDash>
                              <a:ds d="100000" sp="1000"/>
                            </a:custDash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84960" y="290160"/>
                            <a:ext cx="415080" cy="144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prstDash val="dash"/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84960" y="491400"/>
                            <a:ext cx="415080" cy="144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prstDash val="lgDashDot"/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84960" y="663480"/>
                            <a:ext cx="415080" cy="144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89.95pt;margin-top:32.05pt;width:99.05pt;height:63.15pt" coordorigin="5799,641" coordsize="1981,1263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5799;top:641;width:1980;height:126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left="708" w:hanging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Group 1</w:t>
                        </w:r>
                      </w:p>
                      <w:p>
                        <w:pPr>
                          <w:overflowPunct w:val="false"/>
                          <w:bidi w:val="0"/>
                          <w:ind w:firstLine="708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Group 2</w:t>
                        </w:r>
                      </w:p>
                      <w:p>
                        <w:pPr>
                          <w:overflowPunct w:val="false"/>
                          <w:bidi w:val="0"/>
                          <w:ind w:firstLine="708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Group 3</w:t>
                        </w:r>
                      </w:p>
                      <w:p>
                        <w:pPr>
                          <w:overflowPunct w:val="false"/>
                          <w:bidi w:val="0"/>
                          <w:ind w:firstLine="708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Group 4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5933;top:858;width:653;height:2" type="_x0000_t32">
                  <v:stroke color="black" weight="19080" dashstyle="shortdot" joinstyle="miter" endcap="round"/>
                  <v:fill o:detectmouseclick="t" on="false"/>
                  <w10:wrap type="none"/>
                </v:shape>
                <v:shape id="shape_0" stroked="t" o:allowincell="f" style="position:absolute;left:5933;top:1098;width:653;height:1" type="_x0000_t32">
                  <v:stroke color="black" weight="19080" dashstyle="dash" joinstyle="miter" endcap="flat"/>
                  <v:fill o:detectmouseclick="t" on="false"/>
                  <w10:wrap type="none"/>
                </v:shape>
                <v:shape id="shape_0" stroked="t" o:allowincell="f" style="position:absolute;left:5933;top:1415;width:653;height:1" type="_x0000_t32">
                  <v:stroke color="black" weight="19080" dashstyle="longdashdot" joinstyle="miter" endcap="flat"/>
                  <v:fill o:detectmouseclick="t" on="false"/>
                  <w10:wrap type="none"/>
                </v:shape>
                <v:shape id="shape_0" stroked="t" o:allowincell="f" style="position:absolute;left:5933;top:1686;width:653;height:1" type="_x0000_t32">
                  <v:stroke color="black" weight="19080" joinstyle="miter" endcap="flat"/>
                  <v:fill o:detectmouseclick="t" on="false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076450</wp:posOffset>
                </wp:positionH>
                <wp:positionV relativeFrom="paragraph">
                  <wp:posOffset>1809750</wp:posOffset>
                </wp:positionV>
                <wp:extent cx="370840" cy="560705"/>
                <wp:effectExtent l="9525" t="10160" r="10160" b="952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0800" cy="560880"/>
                        </a:xfrm>
                        <a:prstGeom prst="ellipse">
                          <a:avLst/>
                        </a:prstGeom>
                        <a:noFill/>
                        <a:ln cap="rnd" w="19080">
                          <a:solidFill>
                            <a:srgbClr val="000000"/>
                          </a:solidFill>
                          <a:custDash>
                            <a:ds d="100000" sp="1000"/>
                          </a:custDash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63.5pt;margin-top:142.5pt;width:29.15pt;height:44.1pt;mso-wrap-style:none;v-text-anchor:middle">
                <v:fill o:detectmouseclick="t" on="false"/>
                <v:stroke color="black" weight="19080" dashstyle="shortdot" joinstyle="miter" endcap="round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445385</wp:posOffset>
                </wp:positionH>
                <wp:positionV relativeFrom="paragraph">
                  <wp:posOffset>477520</wp:posOffset>
                </wp:positionV>
                <wp:extent cx="546735" cy="1175385"/>
                <wp:effectExtent l="40005" t="0" r="3937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1668200">
                          <a:off x="0" y="0"/>
                          <a:ext cx="546840" cy="1175400"/>
                        </a:xfrm>
                        <a:prstGeom prst="ellipse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prstDash val="lgDashDot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92.5pt;margin-top:37.6pt;width:43pt;height:92.5pt;mso-wrap-style:none;v-text-anchor:middle;rotation:194">
                <v:fill o:detectmouseclick="t" on="false"/>
                <v:stroke color="black" weight="19080" dashstyle="longdashdot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973070</wp:posOffset>
                </wp:positionH>
                <wp:positionV relativeFrom="paragraph">
                  <wp:posOffset>1208405</wp:posOffset>
                </wp:positionV>
                <wp:extent cx="327660" cy="652780"/>
                <wp:effectExtent l="45720" t="0" r="4445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9382200">
                          <a:off x="0" y="0"/>
                          <a:ext cx="327600" cy="652680"/>
                        </a:xfrm>
                        <a:prstGeom prst="ellipse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34.1pt;margin-top:95.15pt;width:25.75pt;height:51.35pt;mso-wrap-style:none;v-text-anchor:middle;rotation:156">
                <v:fill o:detectmouseclick="t" on="false"/>
                <v:stroke color="black" weight="1908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300" simplePos="0" locked="0" layoutInCell="0" allowOverlap="1" relativeHeight="8">
                <wp:simplePos x="0" y="0"/>
                <wp:positionH relativeFrom="column">
                  <wp:posOffset>3049905</wp:posOffset>
                </wp:positionH>
                <wp:positionV relativeFrom="paragraph">
                  <wp:posOffset>1760220</wp:posOffset>
                </wp:positionV>
                <wp:extent cx="259080" cy="884555"/>
                <wp:effectExtent l="635" t="40640" r="0" b="4064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6174000">
                          <a:off x="0" y="0"/>
                          <a:ext cx="259200" cy="884520"/>
                        </a:xfrm>
                        <a:prstGeom prst="ellipse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40.15pt;margin-top:138.6pt;width:20.35pt;height:69.6pt;mso-wrap-style:none;v-text-anchor:middle;rotation:103">
                <v:fill o:detectmouseclick="t" on="false"/>
                <v:stroke color="black" weight="19080" dashstyle="dash" joinstyle="miter" endcap="flat"/>
                <w10:wrap type="none"/>
              </v:oval>
            </w:pict>
          </mc:Fallback>
        </mc:AlternateContent>
        <mc:AlternateContent>
          <mc:Choice Requires="wpg">
            <w:drawing>
              <wp:inline distT="0" distB="0" distL="0" distR="0">
                <wp:extent cx="5115560" cy="3700145"/>
                <wp:effectExtent l="0" t="0" r="0" b="0"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15600" cy="3700080"/>
                          <a:chOff x="0" y="0"/>
                          <a:chExt cx="5115600" cy="37000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115600" cy="3700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42480" y="39240"/>
                            <a:ext cx="5031720" cy="3660840"/>
                          </a:xfrm>
                          <a:prstGeom prst="rect">
                            <a:avLst/>
                          </a:prstGeom>
                          <a:solidFill>
                            <a:srgbClr val="eaf2f3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8920" y="45720"/>
                            <a:ext cx="5026680" cy="3654360"/>
                          </a:xfrm>
                          <a:prstGeom prst="rect">
                            <a:avLst/>
                          </a:prstGeom>
                          <a:solidFill>
                            <a:srgbClr val="eaf2f3"/>
                          </a:solidFill>
                          <a:ln w="0">
                            <a:solidFill>
                              <a:srgbClr val="eaf2f3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32480" y="396360"/>
                            <a:ext cx="1617840" cy="1981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solidFill>
                              <a:srgbClr val="ffffff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32480" y="2298240"/>
                            <a:ext cx="16210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eaf2f3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32480" y="1935360"/>
                            <a:ext cx="16210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eaf2f3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32480" y="1569600"/>
                            <a:ext cx="16210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eaf2f3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32480" y="1203840"/>
                            <a:ext cx="16210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eaf2f3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32480" y="840600"/>
                            <a:ext cx="16210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eaf2f3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32480" y="475560"/>
                            <a:ext cx="16210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eaf2f3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72320" y="1517760"/>
                            <a:ext cx="55080" cy="5220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0">
                            <a:solidFill>
                              <a:srgbClr val="1a476f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51160" y="1490400"/>
                            <a:ext cx="5652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1A476F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09720" y="1219320"/>
                            <a:ext cx="51480" cy="5148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0">
                            <a:solidFill>
                              <a:srgbClr val="1a476f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90720" y="1191240"/>
                            <a:ext cx="5652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1A476F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24440" y="2252520"/>
                            <a:ext cx="52200" cy="5148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0">
                            <a:solidFill>
                              <a:srgbClr val="1a476f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06160" y="2225160"/>
                            <a:ext cx="5652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1A476F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48200" y="1511280"/>
                            <a:ext cx="54720" cy="55080"/>
                          </a:xfrm>
                          <a:prstGeom prst="ellipse">
                            <a:avLst/>
                          </a:prstGeom>
                          <a:solidFill>
                            <a:srgbClr val="90353b"/>
                          </a:solidFill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29560" y="1483920"/>
                            <a:ext cx="5652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90353B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44480" y="1468800"/>
                            <a:ext cx="55080" cy="55080"/>
                          </a:xfrm>
                          <a:prstGeom prst="ellipse">
                            <a:avLst/>
                          </a:prstGeom>
                          <a:solidFill>
                            <a:srgbClr val="90353b"/>
                          </a:solidFill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26200" y="1441440"/>
                            <a:ext cx="5652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90353B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31400" y="2120760"/>
                            <a:ext cx="51480" cy="55080"/>
                          </a:xfrm>
                          <a:prstGeom prst="ellipse">
                            <a:avLst/>
                          </a:prstGeom>
                          <a:solidFill>
                            <a:srgbClr val="90353b"/>
                          </a:solidFill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12760" y="2093760"/>
                            <a:ext cx="5652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90353B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29840" y="1456560"/>
                            <a:ext cx="54720" cy="54720"/>
                          </a:xfrm>
                          <a:prstGeom prst="ellipse">
                            <a:avLst/>
                          </a:prstGeom>
                          <a:solidFill>
                            <a:srgbClr val="55752f"/>
                          </a:solidFill>
                          <a:ln w="0">
                            <a:solidFill>
                              <a:srgbClr val="55752f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08680" y="1429560"/>
                            <a:ext cx="5652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55752F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07400" y="2249280"/>
                            <a:ext cx="51480" cy="52200"/>
                          </a:xfrm>
                          <a:prstGeom prst="ellipse">
                            <a:avLst/>
                          </a:prstGeom>
                          <a:solidFill>
                            <a:srgbClr val="55752f"/>
                          </a:solidFill>
                          <a:ln w="0">
                            <a:solidFill>
                              <a:srgbClr val="55752f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88760" y="2221920"/>
                            <a:ext cx="5652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55752F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61080" y="1907640"/>
                            <a:ext cx="54720" cy="52200"/>
                          </a:xfrm>
                          <a:prstGeom prst="ellipse">
                            <a:avLst/>
                          </a:prstGeom>
                          <a:solidFill>
                            <a:srgbClr val="55752f"/>
                          </a:solidFill>
                          <a:ln w="0">
                            <a:solidFill>
                              <a:srgbClr val="55752f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42080" y="1880280"/>
                            <a:ext cx="5652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55752F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26600" y="1590840"/>
                            <a:ext cx="55080" cy="52200"/>
                          </a:xfrm>
                          <a:prstGeom prst="ellipse">
                            <a:avLst/>
                          </a:prstGeom>
                          <a:solidFill>
                            <a:srgbClr val="e37e00"/>
                          </a:solidFill>
                          <a:ln w="0">
                            <a:solidFill>
                              <a:srgbClr val="e37e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08680" y="1563480"/>
                            <a:ext cx="5652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E37E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992680" y="1270800"/>
                            <a:ext cx="52200" cy="55080"/>
                          </a:xfrm>
                          <a:prstGeom prst="ellipse">
                            <a:avLst/>
                          </a:prstGeom>
                          <a:solidFill>
                            <a:srgbClr val="e37e00"/>
                          </a:solidFill>
                          <a:ln w="0">
                            <a:solidFill>
                              <a:srgbClr val="e37e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74760" y="1243440"/>
                            <a:ext cx="5652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E37E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68160" y="1121400"/>
                            <a:ext cx="52200" cy="54720"/>
                          </a:xfrm>
                          <a:prstGeom prst="ellipse">
                            <a:avLst/>
                          </a:prstGeom>
                          <a:solidFill>
                            <a:srgbClr val="e37e00"/>
                          </a:solidFill>
                          <a:ln w="0">
                            <a:solidFill>
                              <a:srgbClr val="e37e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47000" y="1094040"/>
                            <a:ext cx="5652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E37E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02480" y="1602720"/>
                            <a:ext cx="54720" cy="52200"/>
                          </a:xfrm>
                          <a:prstGeom prst="ellipse">
                            <a:avLst/>
                          </a:prstGeom>
                          <a:solidFill>
                            <a:srgbClr val="6e8e84"/>
                          </a:solidFill>
                          <a:ln w="0">
                            <a:solidFill>
                              <a:srgbClr val="6e8e84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83840" y="1575360"/>
                            <a:ext cx="5652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6E8E84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46880" y="938520"/>
                            <a:ext cx="51480" cy="54720"/>
                          </a:xfrm>
                          <a:prstGeom prst="ellipse">
                            <a:avLst/>
                          </a:prstGeom>
                          <a:solidFill>
                            <a:srgbClr val="6e8e84"/>
                          </a:solidFill>
                          <a:ln w="0">
                            <a:solidFill>
                              <a:srgbClr val="6e8e84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24640" y="911160"/>
                            <a:ext cx="5652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6E8E84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96360" y="1581840"/>
                            <a:ext cx="52200" cy="54720"/>
                          </a:xfrm>
                          <a:prstGeom prst="ellipse">
                            <a:avLst/>
                          </a:prstGeom>
                          <a:solidFill>
                            <a:srgbClr val="c10534"/>
                          </a:solidFill>
                          <a:ln w="0">
                            <a:solidFill>
                              <a:srgbClr val="c10534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74840" y="1554480"/>
                            <a:ext cx="5652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C10534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91000" y="627480"/>
                            <a:ext cx="54720" cy="55080"/>
                          </a:xfrm>
                          <a:prstGeom prst="ellipse">
                            <a:avLst/>
                          </a:prstGeom>
                          <a:solidFill>
                            <a:srgbClr val="c10534"/>
                          </a:solidFill>
                          <a:ln w="0">
                            <a:solidFill>
                              <a:srgbClr val="c10534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69840" y="600120"/>
                            <a:ext cx="5652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C10534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932480" y="396360"/>
                            <a:ext cx="720" cy="19836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880280" y="2298240"/>
                            <a:ext cx="5220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6200000">
                            <a:off x="1621080" y="2292120"/>
                            <a:ext cx="291960" cy="113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880280" y="1935360"/>
                            <a:ext cx="5220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6200000">
                            <a:off x="1621080" y="1928880"/>
                            <a:ext cx="291960" cy="113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880280" y="1569600"/>
                            <a:ext cx="5220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6200000">
                            <a:off x="1673280" y="1536120"/>
                            <a:ext cx="146160" cy="7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880280" y="1203840"/>
                            <a:ext cx="5220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6200000">
                            <a:off x="1673280" y="1170360"/>
                            <a:ext cx="146160" cy="7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880280" y="840600"/>
                            <a:ext cx="5220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6200000">
                            <a:off x="1673280" y="807120"/>
                            <a:ext cx="146160" cy="7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880280" y="475560"/>
                            <a:ext cx="5220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6200000">
                            <a:off x="1673280" y="442440"/>
                            <a:ext cx="146160" cy="7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32480" y="2379960"/>
                            <a:ext cx="16210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10960" y="2379960"/>
                            <a:ext cx="720" cy="48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18440" y="2456280"/>
                            <a:ext cx="11304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76720" y="2379960"/>
                            <a:ext cx="720" cy="48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84200" y="2456280"/>
                            <a:ext cx="11304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42480" y="2379960"/>
                            <a:ext cx="720" cy="48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49960" y="2456280"/>
                            <a:ext cx="11304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08240" y="2379960"/>
                            <a:ext cx="720" cy="48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38400" y="2456280"/>
                            <a:ext cx="7128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71480" y="2379960"/>
                            <a:ext cx="720" cy="48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01640" y="2456280"/>
                            <a:ext cx="7128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66760" y="2578680"/>
                            <a:ext cx="116532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imension 1 (57.9%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5120" y="3438000"/>
                            <a:ext cx="16891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ordinates in standard normalizati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17200" y="173520"/>
                            <a:ext cx="1611000" cy="408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1E2D53"/>
                                  <w:lang w:val="en-US" w:bidi="ar-SA"/>
                                </w:rPr>
                                <w:t>MCA coordinate plo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8200" y="2781360"/>
                            <a:ext cx="2369160" cy="495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br/>
                                <w:t xml:space="preserve">     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FENO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br/>
                                <w:t xml:space="preserve">   BHR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br/>
                                <w:t xml:space="preserve">      % eosinophils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br/>
                                <w:t xml:space="preserve">   Resistanc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br/>
                                <w:t xml:space="preserve">      Rhinoconjunct.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br/>
                                <w:t xml:space="preserve">   Asthma-lik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07960" y="547200"/>
                            <a:ext cx="253440" cy="149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imension 2 ( 9.1%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71120" y="2780640"/>
                            <a:ext cx="2503080" cy="918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2: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bidi="ar-SA" w:val="en-GB"/>
                                </w:rPr>
                                <w:t xml:space="preserve">highest levels in FENO, eosinophils percentages, MCT+, airway resistance; 1: middle levels in FENO, eosinophils percentages, MCT+, airway resistance or presence of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bidi="ar-SA" w:val="en-US"/>
                                </w:rPr>
                                <w:t xml:space="preserve">rhinoconjunctivitis-like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bidi="ar-SA" w:val="en-GB"/>
                                </w:rPr>
                                <w:t xml:space="preserve">symptoms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bidi="ar-SA" w:val="en-US"/>
                                </w:rPr>
                                <w:t xml:space="preserve">and asthma-like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bidi="ar-SA" w:val="en-GB"/>
                                </w:rPr>
                                <w:t>symptoms; 0: lowest levels in FENO, eosinophils percentages, airway resistance or negative MCT test or absence of symptom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02.8pt;height:291.35pt" coordorigin="0,0" coordsize="8056,5827">
                <v:rect id="shape_0" stroked="f" o:allowincell="f" style="position:absolute;left:0;top:0;width:8055;height:5826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#eaf2f3" stroked="f" o:allowincell="f" style="position:absolute;left:67;top:62;width:7923;height:5764;mso-wrap-style:none;v-text-anchor:middle;mso-position-horizontal-relative:char">
                  <v:fill o:detectmouseclick="t" type="solid" color2="#150d0c"/>
                  <v:stroke color="#3465a4" joinstyle="round" endcap="flat"/>
                  <w10:wrap type="none"/>
                </v:rect>
                <v:rect id="shape_0" fillcolor="#eaf2f3" stroked="t" o:allowincell="f" style="position:absolute;left:140;top:72;width:7915;height:5754;mso-wrap-style:none;v-text-anchor:middle;mso-position-horizontal-relative:char">
                  <v:fill o:detectmouseclick="t" type="solid" color2="#150d0c"/>
                  <v:stroke color="#eaf2f3" joinstyle="miter" endcap="flat"/>
                  <w10:wrap type="none"/>
                </v:rect>
                <v:rect id="shape_0" fillcolor="white" stroked="t" o:allowincell="f" style="position:absolute;left:3043;top:624;width:2547;height:3119;mso-wrap-style:none;v-text-anchor:middle;mso-position-horizontal-relative:char">
                  <v:fill o:detectmouseclick="t" type="solid" color2="black"/>
                  <v:stroke color="white" joinstyle="miter" endcap="flat"/>
                  <w10:wrap type="none"/>
                </v:rect>
                <v:line id="shape_0" from="3043,3619" to="5595,3619" stroked="t" o:allowincell="f" style="position:absolute;mso-position-horizontal-relative:char">
                  <v:stroke color="#eaf2f3" joinstyle="miter" endcap="flat"/>
                  <v:fill o:detectmouseclick="t" on="false"/>
                  <w10:wrap type="none"/>
                </v:line>
                <v:line id="shape_0" from="3043,3048" to="5595,3048" stroked="t" o:allowincell="f" style="position:absolute;mso-position-horizontal-relative:char">
                  <v:stroke color="#eaf2f3" joinstyle="miter" endcap="flat"/>
                  <v:fill o:detectmouseclick="t" on="false"/>
                  <w10:wrap type="none"/>
                </v:line>
                <v:line id="shape_0" from="3043,2472" to="5595,2472" stroked="t" o:allowincell="f" style="position:absolute;mso-position-horizontal-relative:char">
                  <v:stroke color="#eaf2f3" joinstyle="miter" endcap="flat"/>
                  <v:fill o:detectmouseclick="t" on="false"/>
                  <w10:wrap type="none"/>
                </v:line>
                <v:line id="shape_0" from="3043,1896" to="5595,1896" stroked="t" o:allowincell="f" style="position:absolute;mso-position-horizontal-relative:char">
                  <v:stroke color="#eaf2f3" joinstyle="miter" endcap="flat"/>
                  <v:fill o:detectmouseclick="t" on="false"/>
                  <w10:wrap type="none"/>
                </v:line>
                <v:line id="shape_0" from="3043,1324" to="5595,1324" stroked="t" o:allowincell="f" style="position:absolute;mso-position-horizontal-relative:char">
                  <v:stroke color="#eaf2f3" joinstyle="miter" endcap="flat"/>
                  <v:fill o:detectmouseclick="t" on="false"/>
                  <w10:wrap type="none"/>
                </v:line>
                <v:line id="shape_0" from="3043,749" to="5595,749" stroked="t" o:allowincell="f" style="position:absolute;mso-position-horizontal-relative:char">
                  <v:stroke color="#eaf2f3" joinstyle="miter" endcap="flat"/>
                  <v:fill o:detectmouseclick="t" on="false"/>
                  <w10:wrap type="none"/>
                </v:line>
                <v:oval id="shape_0" fillcolor="#1a476f" stroked="t" o:allowincell="f" style="position:absolute;left:4996;top:2390;width:86;height:81;mso-wrap-style:none;v-text-anchor:middle;mso-position-horizontal-relative:char">
                  <v:fill o:detectmouseclick="t" type="solid" color2="#e5b890"/>
                  <v:stroke color="#1a476f" joinstyle="miter" endcap="flat"/>
                  <w10:wrap type="none"/>
                </v:oval>
                <v:shape id="shape_0" stroked="f" o:allowincell="f" style="position:absolute;left:5120;top:2347;width:88;height:18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1A476F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#1a476f" stroked="t" o:allowincell="f" style="position:absolute;left:4267;top:1920;width:80;height:80;mso-wrap-style:none;v-text-anchor:middle;mso-position-horizontal-relative:char">
                  <v:fill o:detectmouseclick="t" type="solid" color2="#e5b890"/>
                  <v:stroke color="#1a476f" joinstyle="miter" endcap="flat"/>
                  <w10:wrap type="none"/>
                </v:oval>
                <v:shape id="shape_0" stroked="f" o:allowincell="f" style="position:absolute;left:4395;top:1876;width:88;height:18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1A476F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#1a476f" stroked="t" o:allowincell="f" style="position:absolute;left:3503;top:3547;width:81;height:80;mso-wrap-style:none;v-text-anchor:middle;mso-position-horizontal-relative:char">
                  <v:fill o:detectmouseclick="t" type="solid" color2="#e5b890"/>
                  <v:stroke color="#1a476f" joinstyle="miter" endcap="flat"/>
                  <w10:wrap type="none"/>
                </v:oval>
                <v:shape id="shape_0" stroked="f" o:allowincell="f" style="position:absolute;left:3632;top:3504;width:88;height:18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1A476F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#90353b" stroked="t" o:allowincell="f" style="position:absolute;left:4958;top:2380;width:85;height:86;mso-wrap-style:none;v-text-anchor:middle;mso-position-horizontal-relative:char">
                  <v:fill o:detectmouseclick="t" type="solid" color2="#6fcac4"/>
                  <v:stroke color="#90353b" joinstyle="miter" endcap="flat"/>
                  <w10:wrap type="none"/>
                </v:oval>
                <v:shape id="shape_0" stroked="f" o:allowincell="f" style="position:absolute;left:5086;top:2337;width:88;height:18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90353B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#90353b" stroked="t" o:allowincell="f" style="position:absolute;left:4007;top:2313;width:86;height:86;mso-wrap-style:none;v-text-anchor:middle;mso-position-horizontal-relative:char">
                  <v:fill o:detectmouseclick="t" type="solid" color2="#6fcac4"/>
                  <v:stroke color="#90353b" joinstyle="miter" endcap="flat"/>
                  <w10:wrap type="none"/>
                </v:oval>
                <v:shape id="shape_0" stroked="f" o:allowincell="f" style="position:absolute;left:4136;top:2270;width:88;height:18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90353B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#90353b" stroked="t" o:allowincell="f" style="position:absolute;left:4459;top:3340;width:80;height:86;mso-wrap-style:none;v-text-anchor:middle;mso-position-horizontal-relative:char">
                  <v:fill o:detectmouseclick="t" type="solid" color2="#6fcac4"/>
                  <v:stroke color="#90353b" joinstyle="miter" endcap="flat"/>
                  <w10:wrap type="none"/>
                </v:oval>
                <v:shape id="shape_0" stroked="f" o:allowincell="f" style="position:absolute;left:4587;top:3297;width:88;height:18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90353B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#55752f" stroked="t" o:allowincell="f" style="position:absolute;left:4929;top:2294;width:85;height:85;mso-wrap-style:none;v-text-anchor:middle;mso-position-horizontal-relative:char">
                  <v:fill o:detectmouseclick="t" type="solid" color2="#aa8ad0"/>
                  <v:stroke color="#55752f" joinstyle="miter" endcap="flat"/>
                  <w10:wrap type="none"/>
                </v:oval>
                <v:shape id="shape_0" stroked="f" o:allowincell="f" style="position:absolute;left:5053;top:2251;width:88;height:18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55752F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#55752f" stroked="t" o:allowincell="f" style="position:absolute;left:5366;top:3542;width:80;height:81;mso-wrap-style:none;v-text-anchor:middle;mso-position-horizontal-relative:char">
                  <v:fill o:detectmouseclick="t" type="solid" color2="#aa8ad0"/>
                  <v:stroke color="#55752f" joinstyle="miter" endcap="flat"/>
                  <w10:wrap type="none"/>
                </v:oval>
                <v:shape id="shape_0" stroked="f" o:allowincell="f" style="position:absolute;left:5494;top:3499;width:88;height:18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55752F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#55752f" stroked="t" o:allowincell="f" style="position:absolute;left:3403;top:3004;width:85;height:81;mso-wrap-style:none;v-text-anchor:middle;mso-position-horizontal-relative:char">
                  <v:fill o:detectmouseclick="t" type="solid" color2="#aa8ad0"/>
                  <v:stroke color="#55752f" joinstyle="miter" endcap="flat"/>
                  <w10:wrap type="none"/>
                </v:oval>
                <v:shape id="shape_0" stroked="f" o:allowincell="f" style="position:absolute;left:3531;top:2961;width:88;height:18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55752F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#e37e00" stroked="t" o:allowincell="f" style="position:absolute;left:4924;top:2505;width:86;height:81;mso-wrap-style:none;v-text-anchor:middle;mso-position-horizontal-relative:char">
                  <v:fill o:detectmouseclick="t" type="solid" color2="#1c81ff"/>
                  <v:stroke color="#e37e00" joinstyle="miter" endcap="flat"/>
                  <w10:wrap type="none"/>
                </v:oval>
                <v:shape id="shape_0" stroked="f" o:allowincell="f" style="position:absolute;left:5053;top:2462;width:88;height:18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E37E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#e37e00" stroked="t" o:allowincell="f" style="position:absolute;left:4713;top:2001;width:81;height:86;mso-wrap-style:none;v-text-anchor:middle;mso-position-horizontal-relative:char">
                  <v:fill o:detectmouseclick="t" type="solid" color2="#1c81ff"/>
                  <v:stroke color="#e37e00" joinstyle="miter" endcap="flat"/>
                  <w10:wrap type="none"/>
                </v:oval>
                <v:shape id="shape_0" stroked="f" o:allowincell="f" style="position:absolute;left:4842;top:1958;width:88;height:18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E37E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#e37e00" stroked="t" o:allowincell="f" style="position:absolute;left:3887;top:1766;width:81;height:85;mso-wrap-style:none;v-text-anchor:middle;mso-position-horizontal-relative:char">
                  <v:fill o:detectmouseclick="t" type="solid" color2="#1c81ff"/>
                  <v:stroke color="#e37e00" joinstyle="miter" endcap="flat"/>
                  <w10:wrap type="none"/>
                </v:oval>
                <v:shape id="shape_0" stroked="f" o:allowincell="f" style="position:absolute;left:4011;top:1723;width:88;height:18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E37E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#6e8e84" stroked="t" o:allowincell="f" style="position:absolute;left:4886;top:2524;width:85;height:81;mso-wrap-style:none;v-text-anchor:middle;mso-position-horizontal-relative:char">
                  <v:fill o:detectmouseclick="t" type="solid" color2="#91717b"/>
                  <v:stroke color="#6e8e84" joinstyle="miter" endcap="flat"/>
                  <w10:wrap type="none"/>
                </v:oval>
                <v:shape id="shape_0" stroked="f" o:allowincell="f" style="position:absolute;left:5014;top:2481;width:88;height:18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6E8E84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#6e8e84" stroked="t" o:allowincell="f" style="position:absolute;left:4483;top:1478;width:80;height:85;mso-wrap-style:none;v-text-anchor:middle;mso-position-horizontal-relative:char">
                  <v:fill o:detectmouseclick="t" type="solid" color2="#91717b"/>
                  <v:stroke color="#6e8e84" joinstyle="miter" endcap="flat"/>
                  <w10:wrap type="none"/>
                </v:oval>
                <v:shape id="shape_0" stroked="f" o:allowincell="f" style="position:absolute;left:4606;top:1435;width:88;height:18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6E8E84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#c10534" stroked="t" o:allowincell="f" style="position:absolute;left:4876;top:2491;width:81;height:85;mso-wrap-style:none;v-text-anchor:middle;mso-position-horizontal-relative:char">
                  <v:fill o:detectmouseclick="t" type="solid" color2="#3efacb"/>
                  <v:stroke color="#c10534" joinstyle="miter" endcap="flat"/>
                  <w10:wrap type="none"/>
                </v:oval>
                <v:shape id="shape_0" stroked="f" o:allowincell="f" style="position:absolute;left:5000;top:2448;width:88;height:18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C10534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#c10534" stroked="t" o:allowincell="f" style="position:absolute;left:4238;top:988;width:85;height:86;mso-wrap-style:none;v-text-anchor:middle;mso-position-horizontal-relative:char">
                  <v:fill o:detectmouseclick="t" type="solid" color2="#3efacb"/>
                  <v:stroke color="#c10534" joinstyle="miter" endcap="flat"/>
                  <w10:wrap type="none"/>
                </v:oval>
                <v:shape id="shape_0" stroked="f" o:allowincell="f" style="position:absolute;left:4362;top:945;width:88;height:18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C10534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43,624" to="3043,3747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2961,3619" to="3042,3619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2553;top:3610;width:459;height:177;mso-wrap-style:squar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961,3048" to="3042,3048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2553;top:3038;width:459;height:177;mso-wrap-style:squar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961,2472" to="3042,2472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2636;top:2419;width:229;height:111;mso-wrap-style:squar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961,1896" to="3042,1896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2636;top:1843;width:229;height:111;mso-wrap-style:squar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961,1324" to="3042,1324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2636;top:1271;width:229;height:111;mso-wrap-style:squar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961,749" to="3042,749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2636;top:697;width:229;height:111;mso-wrap-style:squar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43,3748" to="5595,374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3167,3748" to="3167,382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3021;top:3868;width:177;height:4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743,3748" to="3743,382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3597;top:3868;width:177;height:4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319,3748" to="4319,382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4173;top:3868;width:177;height:4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895,3748" to="4895,382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4785;top:3868;width:111;height:22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467,3748" to="5467,382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5357;top:3868;width:111;height:22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55;top:4061;width:1834;height:4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imension 1 (57.9%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7;top:5414;width:2659;height:3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ordinates in standard normaliza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04;top:273;width:2536;height:64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1E2D53"/>
                            <w:lang w:val="en-US" w:bidi="ar-SA"/>
                          </w:rPr>
                          <w:t>MCA coordinate plo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139;top:4380;width:3730;height:7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br/>
                          <w:t xml:space="preserve">     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FENO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br/>
                          <w:t xml:space="preserve">   BHR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br/>
                          <w:t xml:space="preserve">      % eosinophils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br/>
                          <w:t xml:space="preserve">   Resistance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br/>
                          <w:t xml:space="preserve">      Rhinoconjunct.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br/>
                          <w:t xml:space="preserve">   Asthma-lik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2217;top:862;width:398;height:23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imension 2 ( 9.1%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4049;top:4379;width:3941;height:144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2: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bidi="ar-SA" w:val="en-GB"/>
                          </w:rPr>
                          <w:t xml:space="preserve">highest levels in FENO, eosinophils percentages, MCT+, airway resistance; 1: middle levels in FENO, eosinophils percentages, MCT+, airway resistance or presence of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bidi="ar-SA" w:val="en-US"/>
                          </w:rPr>
                          <w:t xml:space="preserve">rhinoconjunctivitis-like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bidi="ar-SA" w:val="en-GB"/>
                          </w:rPr>
                          <w:t xml:space="preserve">symptoms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bidi="ar-SA" w:val="en-US"/>
                          </w:rPr>
                          <w:t xml:space="preserve">and asthma-like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bidi="ar-SA" w:val="en-GB"/>
                          </w:rPr>
                          <w:t>symptoms; 0: lowest levels in FENO, eosinophils percentages, airway resistance or negative MCT test or absence of symptom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jc w:val="both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/>
        </w:rPr>
        <w:t>Figure 1. Groups of items resulting from multiple correspondence analysis and hierarchical classification using FENO (Travers predicted values [13]), bronchial hyperresponsiveness, increase in airway resistance post methacholine, eosinophils percentages in nasal lavage fluid and rhinoconjunctivitis-like symptoms and asthma-like symptoms.</w:t>
      </w:r>
    </w:p>
    <w:p>
      <w:pPr>
        <w:pStyle w:val="Normal"/>
        <w:spacing w:lineRule="auto" w:line="48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Group 1: highest levels in FENO and/or eosinophils percentages. </w:t>
      </w:r>
    </w:p>
    <w:p>
      <w:pPr>
        <w:pStyle w:val="Normal"/>
        <w:spacing w:lineRule="auto" w:line="48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Group 2: highest levels in MCT+ and/or middle level in eosinophils percentages. </w:t>
      </w:r>
    </w:p>
    <w:p>
      <w:pPr>
        <w:pStyle w:val="Normal"/>
        <w:spacing w:lineRule="auto" w:line="48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Group 3: highest level in increase of airway resistance and/or middle levels in MCT+, FENO and/or existence of rhinoconjunctivitis-like and/or asthma-like symptoms. </w:t>
      </w:r>
    </w:p>
    <w:p>
      <w:pPr>
        <w:pStyle w:val="Normal"/>
        <w:spacing w:lineRule="auto" w:line="48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Group 4: negative MCT test and/or lowest values of FENO and/or lowest values in eosinophils percentages and/or lowest or middle values of airway resistance and/or no symptoms.</w:t>
      </w:r>
    </w:p>
    <w:p>
      <w:pPr>
        <w:pStyle w:val="Normal"/>
        <w:spacing w:lineRule="auto" w:line="48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7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ageNumber">
    <w:name w:val="Page Number"/>
    <w:basedOn w:val="Policepardfaut"/>
    <w:rPr/>
  </w:style>
  <w:style w:type="character" w:styleId="LineNumbering">
    <w:name w:val="Line Number"/>
    <w:basedOn w:val="Policepardfaut"/>
    <w:rPr/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5T08:55:00Z</dcterms:created>
  <dc:creator> </dc:creator>
  <dc:description/>
  <cp:keywords/>
  <dc:language>en-US</dc:language>
  <cp:lastModifiedBy> </cp:lastModifiedBy>
  <dcterms:modified xsi:type="dcterms:W3CDTF">2010-07-05T09:30:00Z</dcterms:modified>
  <cp:revision>3</cp:revision>
  <dc:subject/>
  <dc:title/>
</cp:coreProperties>
</file>